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3"/>
        <w:gridCol w:w="1219"/>
        <w:gridCol w:w="1219"/>
        <w:gridCol w:w="1118"/>
        <w:gridCol w:w="1118"/>
        <w:gridCol w:w="1148"/>
        <w:gridCol w:w="1149"/>
        <w:gridCol w:w="1149"/>
        <w:gridCol w:w="1149"/>
        <w:gridCol w:w="1150"/>
        <w:gridCol w:w="1205"/>
      </w:tblGrid>
      <w:tr w:rsidR="00872DA9" w:rsidRPr="00872DA9" w14:paraId="28E7D63B" w14:textId="77777777" w:rsidTr="00872DA9">
        <w:trPr>
          <w:trHeight w:val="360"/>
        </w:trPr>
        <w:tc>
          <w:tcPr>
            <w:tcW w:w="7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9700E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us</w:t>
            </w:r>
          </w:p>
        </w:tc>
        <w:tc>
          <w:tcPr>
            <w:tcW w:w="1400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90A9A0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an (SD)</w:t>
            </w:r>
          </w:p>
        </w:tc>
        <w:tc>
          <w:tcPr>
            <w:tcW w:w="2861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2C40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value</w:t>
            </w:r>
          </w:p>
        </w:tc>
      </w:tr>
      <w:tr w:rsidR="00872DA9" w:rsidRPr="00872DA9" w14:paraId="3EB5866B" w14:textId="77777777" w:rsidTr="00872DA9">
        <w:trPr>
          <w:trHeight w:val="900"/>
        </w:trPr>
        <w:tc>
          <w:tcPr>
            <w:tcW w:w="7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24F34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75597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Infection HPV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F58FA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 Infection HPV+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94013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  HPV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FE3EE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 HPV+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C084D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 Infection HPV- / No Infection HPV+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B583F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 Infection HPV- / Infection HPV-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94CD0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 Infection HPV- / Infection HPV+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8B9DF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 Infection HPV+ / Infection HPV-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385E6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o Infection HPV+ / Infection HPV+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89921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nfection HPV- / Infection HPV+</w:t>
            </w:r>
          </w:p>
        </w:tc>
      </w:tr>
      <w:tr w:rsidR="00872DA9" w:rsidRPr="00872DA9" w14:paraId="72978792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9475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votell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6215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2.72 (11.9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9384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8.94 (10.7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1E95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.4 (10.3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29D9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0.28 (9.2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510D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4A1A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BA7A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B1C1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6C3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0FC9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63832007</w:t>
            </w:r>
          </w:p>
        </w:tc>
      </w:tr>
      <w:tr w:rsidR="00872DA9" w:rsidRPr="00872DA9" w14:paraId="251FB725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8CDF9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scherich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28C8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23 (11.3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5939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.37 (21.8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C20C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3 (4.1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8E7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23 (7.7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F739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17EC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A8BB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EAE0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6B4A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E604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4B9BEABF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1C0E3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usobacter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920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98 (4.0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B7D3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31 (7.2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980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89 (2.9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8E1F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99 (5.7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0D5B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587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214B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24BC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2F8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6B2F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19C0EBEB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96C64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ecalibacter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00B5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07 (5.8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0391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24 (3.3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9EB9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28 (2.7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FABF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73 (3.9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E23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7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4925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E706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A77E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7C9D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80C6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08618163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4CD9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cteroide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BD65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62 (5.5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A48E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1 (3.0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BCF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.81 (6.6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F8E9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86 (4.5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232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4949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43A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D71F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9ACF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DF0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4C9AC947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59C8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ialist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A049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33 (3.1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E811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1 (2.0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A918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7 (1.7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E3A9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00 (2.2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A9C9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BEF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CFF5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BDFF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747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2D5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16EEECF8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899DC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scillospir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6A6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63 (3.7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6F22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2 (3.9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779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0 (2.9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AEF7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7 (2.9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A1B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2EDB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E94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F905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6EF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ED7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030F426C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92AD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uccinivibrio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8D39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9 (4.2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ADC9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5 (2.1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C78C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8 (4.0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306F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2 (3.7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4DD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792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E195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440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5C9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241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7E45E831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3DD15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rept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632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9 (1.6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5E3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0 (3.0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0C47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1 (4.1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DEA8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0 (5.1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6E4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F7D1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0F3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0F4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875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1E47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5FF43D50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99D87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neath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3C7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0 (3.4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5040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8 (6.3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7A0B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79 (3.7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D33B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77 (4.5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6E0C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9390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D25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7F7A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5CF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67E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0C1D605B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11BB3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inegold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0829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3 (2.0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F79A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69 (2.6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BEE5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4 (2.0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3492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4 (1.7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B782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2F2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EEB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D0D9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F150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5A3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702224</w:t>
            </w:r>
          </w:p>
        </w:tc>
      </w:tr>
      <w:tr w:rsidR="00872DA9" w:rsidRPr="00872DA9" w14:paraId="01CCC816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62B25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ptoniphil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20B1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2 (1.0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A41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6 (1.3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2B57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4 (2.0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8137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8 (1.9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F542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B740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AB3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B878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ABCA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51E0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51C518E4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49E8E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rphyromona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367A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7 (1.2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C801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11 (2.2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B711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6 (1.1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F2F3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60 (3.7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337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D6D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8CCA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F45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AD1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174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93444825</w:t>
            </w:r>
          </w:p>
        </w:tc>
      </w:tr>
      <w:tr w:rsidR="00872DA9" w:rsidRPr="00872DA9" w14:paraId="0E96C3BC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BB79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ptostrept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CBFD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9 (1.0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94FE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 (1.3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A7FB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9 (2.1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1AD6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45 (1.4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604D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3627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59DA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E573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349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16E0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4AE39BFF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B7D2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ranulicatell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BD9C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5 (0.8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06C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4 (1.1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4E04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4 (3.1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DF7A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 (1.2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2FAB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A178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55AF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006D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D7D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B929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9039543</w:t>
            </w:r>
          </w:p>
        </w:tc>
      </w:tr>
      <w:tr w:rsidR="00872DA9" w:rsidRPr="00872DA9" w14:paraId="426A6931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46A1E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gasphaer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7CAA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1 (1.3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5522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5 (1.0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E5C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8 (1.4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7CDB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1 (0.7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0DB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F0F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AFD6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787A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A62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0E3A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41017646</w:t>
            </w:r>
          </w:p>
        </w:tc>
      </w:tr>
      <w:tr w:rsidR="00872DA9" w:rsidRPr="00872DA9" w14:paraId="314B78D2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24962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rynebacterium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5DA2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9 (1.3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70F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30 (6.0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198E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6 (2.3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41E5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0 (0.8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384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44CD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3A5A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796B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E58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AB62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76191688</w:t>
            </w:r>
          </w:p>
        </w:tc>
      </w:tr>
      <w:tr w:rsidR="00872DA9" w:rsidRPr="00872DA9" w14:paraId="43C9FF89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6EB07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nterobacter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3441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8 (6.0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B47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9 (4.0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58A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48 (8.8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6EA1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 (0.8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E8CE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F739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8E1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F15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B0FB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69E0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29DB0EE6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D080E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phyl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E06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 (2.8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F5E5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0 (7.8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29BF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4 (5.3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6890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8 (1.3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3CF2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DC29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EC4A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B956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B27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114E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4452479</w:t>
            </w:r>
          </w:p>
        </w:tc>
      </w:tr>
      <w:tr w:rsidR="00872DA9" w:rsidRPr="00872DA9" w14:paraId="36704259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75D81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aemophil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AF07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3 (4.4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6B29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11 (6.4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CDD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50 (2.4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A4E7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23 (7.6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59D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433B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1222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7821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5887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1F3B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56D9AB0A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1C03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eisser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5641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 (0.5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F81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 (0.0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3382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95 (4.7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D6FF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.59 (9.1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CA4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9733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6DCD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2798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DC31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2B51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520C56FB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37240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vimona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F65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4 (0.4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2240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0 (1.5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FD0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1 (0.8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2EEC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33 (2.2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F7F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FA69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7989F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DF7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7613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999C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18523509</w:t>
            </w:r>
          </w:p>
        </w:tc>
      </w:tr>
      <w:tr w:rsidR="00872DA9" w:rsidRPr="00872DA9" w14:paraId="5AB4D3AF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1BB2B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aer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2E4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2 (0.4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9079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2 (1.2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6255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6 (0.8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37ED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1 (0.7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61F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9025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AE7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0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E98D3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99EF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418B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3AE9CCC6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9CB0C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steurell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F697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7 (2.2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FFD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80 (6.1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3CC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 (0.0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3C90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(0.5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3D04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94F1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BFA6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1FB1C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B5C21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A3AA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0FEB4499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19E2C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uminococcu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DDA7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2 (1.2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226C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0 (0.6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742B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7 (0.9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741D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7 (0.9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4D8E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DD1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DD14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A30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F30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3F357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24C9F39A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35BF3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classified_Ruminococcaceae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B6639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06 (2.0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D769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6 (1.3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B6F8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9 (1.3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32EE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7 (1.5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C35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574C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579B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39035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FEBE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4AD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872DA9" w:rsidRPr="00872DA9" w14:paraId="50C8AC09" w14:textId="77777777" w:rsidTr="00872DA9">
        <w:trPr>
          <w:trHeight w:val="300"/>
        </w:trPr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32353" w14:textId="77777777" w:rsidR="00872DA9" w:rsidRPr="00872DA9" w:rsidRDefault="00872DA9" w:rsidP="00872DA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Chlamydia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F12D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(0.0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2033D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 (0.0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32C2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 (0.2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1AAB6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5 (1.9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EDA18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17EC2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8A4DE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u w:val="single"/>
                <w:lang w:eastAsia="it-IT"/>
                <w14:ligatures w14:val="none"/>
              </w:rPr>
              <w:t>0.0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9A650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6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1C24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32BA" w14:textId="77777777" w:rsidR="00872DA9" w:rsidRPr="00872DA9" w:rsidRDefault="00872DA9" w:rsidP="00872D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2DA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</w:tbl>
    <w:p w14:paraId="5DF84B21" w14:textId="77777777" w:rsidR="00EA2713" w:rsidRDefault="00EA2713"/>
    <w:p w14:paraId="33BAFB05" w14:textId="77777777" w:rsidR="00872DA9" w:rsidRDefault="00872DA9"/>
    <w:p w14:paraId="7E1E5907" w14:textId="0BBF5CAA" w:rsidR="00B473D2" w:rsidRPr="00F10ACB" w:rsidRDefault="00B473D2" w:rsidP="00B473D2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F10AC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>S2</w:t>
      </w:r>
      <w:r w:rsidR="00FE5444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it-IT"/>
          <w14:ligatures w14:val="none"/>
        </w:rPr>
        <w:t xml:space="preserve"> Table</w:t>
      </w:r>
      <w:r w:rsidRPr="00F10AC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. Taxonomic relative abundances at genus level for infected and not infected patients divided by their positivity to HPV. For all bacterial genera that are present in at least 1% in any experimental category, data are reported as mean (SD); significant adjusted p-values (i.e.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,</w:t>
      </w:r>
      <w:r w:rsidRPr="00F10AC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p&lt;0.05) are underlined.</w:t>
      </w:r>
    </w:p>
    <w:p w14:paraId="6224241D" w14:textId="3A20DF12" w:rsidR="00872DA9" w:rsidRPr="00872DA9" w:rsidRDefault="00872DA9" w:rsidP="00872D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72DA9" w:rsidRPr="00872DA9" w:rsidSect="00872DA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261"/>
    <w:rsid w:val="00662261"/>
    <w:rsid w:val="00872DA9"/>
    <w:rsid w:val="00B473D2"/>
    <w:rsid w:val="00EA2713"/>
    <w:rsid w:val="00FE5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CC464"/>
  <w15:chartTrackingRefBased/>
  <w15:docId w15:val="{15679E48-3E69-432C-8F47-66AACD663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872D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1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oschi</dc:creator>
  <cp:keywords/>
  <dc:description/>
  <cp:lastModifiedBy>Claudio Foschi</cp:lastModifiedBy>
  <cp:revision>4</cp:revision>
  <dcterms:created xsi:type="dcterms:W3CDTF">2023-10-15T07:25:00Z</dcterms:created>
  <dcterms:modified xsi:type="dcterms:W3CDTF">2023-10-17T17:09:00Z</dcterms:modified>
</cp:coreProperties>
</file>